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F5256C" w14:textId="4F79766D" w:rsidR="002E08E3" w:rsidRDefault="0056340C" w:rsidP="0056340C">
      <w:r>
        <w:rPr>
          <w:noProof/>
        </w:rPr>
        <w:drawing>
          <wp:inline distT="0" distB="0" distL="0" distR="0" wp14:anchorId="1B3FD3B7" wp14:editId="103ED5C4">
            <wp:extent cx="5642374" cy="665598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490" cy="6735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F21D6A0" w14:textId="7F10CD38" w:rsidR="00CA54BA" w:rsidRDefault="0056340C" w:rsidP="00FF1F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</w:t>
      </w:r>
      <w:r w:rsidR="00FF1F0E">
        <w:rPr>
          <w:rFonts w:ascii="Times New Roman" w:hAnsi="Times New Roman" w:cs="Times New Roman"/>
          <w:sz w:val="24"/>
          <w:szCs w:val="24"/>
        </w:rPr>
        <w:t xml:space="preserve">. Literature search </w:t>
      </w:r>
      <w:r>
        <w:rPr>
          <w:rFonts w:ascii="Times New Roman" w:hAnsi="Times New Roman" w:cs="Times New Roman"/>
          <w:sz w:val="24"/>
          <w:szCs w:val="24"/>
        </w:rPr>
        <w:t>results</w:t>
      </w:r>
    </w:p>
    <w:p w14:paraId="429DCA11" w14:textId="77777777" w:rsidR="00CA54BA" w:rsidRDefault="00CA54BA" w:rsidP="00FF1F0E">
      <w:pPr>
        <w:rPr>
          <w:rFonts w:ascii="Times New Roman" w:hAnsi="Times New Roman" w:cs="Times New Roman"/>
          <w:sz w:val="24"/>
          <w:szCs w:val="24"/>
        </w:rPr>
      </w:pPr>
    </w:p>
    <w:p w14:paraId="2659780F" w14:textId="13A566B5" w:rsidR="00CA54BA" w:rsidRPr="00CA54BA" w:rsidRDefault="00CA54BA" w:rsidP="00CA54B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A54BA">
        <w:rPr>
          <w:rFonts w:ascii="Times New Roman" w:hAnsi="Times New Roman" w:cs="Times New Roman"/>
          <w:b/>
          <w:sz w:val="24"/>
          <w:szCs w:val="24"/>
        </w:rPr>
        <w:t>ADDITIONAL FILE DETAILS</w:t>
      </w:r>
    </w:p>
    <w:p w14:paraId="5710078A" w14:textId="77777777" w:rsidR="00CA54BA" w:rsidRPr="00CA54BA" w:rsidRDefault="00CA54BA" w:rsidP="00CA54B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A54BA">
        <w:rPr>
          <w:rFonts w:ascii="Times New Roman" w:hAnsi="Times New Roman" w:cs="Times New Roman"/>
          <w:sz w:val="24"/>
          <w:szCs w:val="24"/>
        </w:rPr>
        <w:t>File name: Additional file 3</w:t>
      </w:r>
    </w:p>
    <w:p w14:paraId="1CFE179F" w14:textId="77777777" w:rsidR="00CA54BA" w:rsidRPr="00CA54BA" w:rsidRDefault="00CA54BA" w:rsidP="00CA54B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A54BA">
        <w:rPr>
          <w:rFonts w:ascii="Times New Roman" w:hAnsi="Times New Roman" w:cs="Times New Roman"/>
          <w:sz w:val="24"/>
          <w:szCs w:val="24"/>
        </w:rPr>
        <w:t xml:space="preserve">File format: .docx </w:t>
      </w:r>
    </w:p>
    <w:p w14:paraId="5ADCE41C" w14:textId="77777777" w:rsidR="00CA54BA" w:rsidRPr="00CA54BA" w:rsidRDefault="00CA54BA" w:rsidP="00CA54B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A54BA">
        <w:rPr>
          <w:rFonts w:ascii="Times New Roman" w:hAnsi="Times New Roman" w:cs="Times New Roman"/>
          <w:sz w:val="24"/>
          <w:szCs w:val="24"/>
        </w:rPr>
        <w:t>Title of data: Literature search results</w:t>
      </w:r>
    </w:p>
    <w:p w14:paraId="4B61F310" w14:textId="6727EC99" w:rsidR="00CA54BA" w:rsidRPr="00FF1F0E" w:rsidRDefault="00CA54BA" w:rsidP="00CA54B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A54BA">
        <w:rPr>
          <w:rFonts w:ascii="Times New Roman" w:hAnsi="Times New Roman" w:cs="Times New Roman"/>
          <w:sz w:val="24"/>
          <w:szCs w:val="24"/>
        </w:rPr>
        <w:t>Description of data: A flow chart displaying the results from the literature search, including the number of records obtained from each database and the final yield of articles.</w:t>
      </w:r>
    </w:p>
    <w:sectPr w:rsidR="00CA54BA" w:rsidRPr="00FF1F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C18"/>
    <w:rsid w:val="000F2C06"/>
    <w:rsid w:val="003978F9"/>
    <w:rsid w:val="0056340C"/>
    <w:rsid w:val="00913013"/>
    <w:rsid w:val="00A95C18"/>
    <w:rsid w:val="00CA54BA"/>
    <w:rsid w:val="00FE6183"/>
    <w:rsid w:val="00FF1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98905"/>
  <w15:chartTrackingRefBased/>
  <w15:docId w15:val="{D50B03AB-5858-4072-B642-BCF9E6D61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nowdon</dc:creator>
  <cp:keywords/>
  <dc:description/>
  <cp:lastModifiedBy>David Snowdon</cp:lastModifiedBy>
  <cp:revision>3</cp:revision>
  <dcterms:created xsi:type="dcterms:W3CDTF">2022-06-07T22:51:00Z</dcterms:created>
  <dcterms:modified xsi:type="dcterms:W3CDTF">2022-10-30T08:01:00Z</dcterms:modified>
</cp:coreProperties>
</file>